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6C19C6" w14:textId="399313E0" w:rsidR="00045D53" w:rsidRDefault="00A90DB5">
      <w:r w:rsidRPr="00A90DB5">
        <w:rPr>
          <w:noProof/>
        </w:rPr>
        <w:drawing>
          <wp:inline distT="0" distB="0" distL="0" distR="0" wp14:anchorId="5C2BBD55" wp14:editId="03E642A8">
            <wp:extent cx="4989689" cy="2659035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60B29DE4-DA5F-A349-9CB6-4644B6EE8FD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60B29DE4-DA5F-A349-9CB6-4644B6EE8FD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69260" cy="2701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FB4C7" w14:textId="2ACE71CF" w:rsidR="00A90DB5" w:rsidRPr="00A90DB5" w:rsidRDefault="00A90DB5" w:rsidP="00A90DB5">
      <w:r w:rsidRPr="00A90DB5">
        <w:rPr>
          <w:b/>
          <w:bCs/>
        </w:rPr>
        <w:t xml:space="preserve">Supplementary Fig S1. Reduced </w:t>
      </w:r>
      <w:r w:rsidR="002D1C7E">
        <w:rPr>
          <w:b/>
          <w:bCs/>
        </w:rPr>
        <w:t>USV</w:t>
      </w:r>
      <w:r w:rsidRPr="00A90DB5">
        <w:rPr>
          <w:b/>
          <w:bCs/>
        </w:rPr>
        <w:t xml:space="preserve"> emission in rat pups exposed to CPF during early life.</w:t>
      </w:r>
      <w:r w:rsidRPr="00A90DB5">
        <w:t xml:space="preserve"> </w:t>
      </w:r>
      <w:r w:rsidRPr="00A90DB5">
        <w:rPr>
          <w:b/>
          <w:bCs/>
        </w:rPr>
        <w:t>a</w:t>
      </w:r>
      <w:r w:rsidRPr="00A90DB5">
        <w:t xml:space="preserve"> Male pups exposed to CPF emitted normal numbers of USV on PND 8 compared to vehicle controls while </w:t>
      </w:r>
      <w:r w:rsidRPr="00A90DB5">
        <w:rPr>
          <w:b/>
          <w:bCs/>
        </w:rPr>
        <w:t>b</w:t>
      </w:r>
      <w:r w:rsidRPr="00A90DB5">
        <w:t xml:space="preserve"> exposure to 1.0 mg/kg/day CPF in females resulted in reduced USV emission </w:t>
      </w:r>
      <w:r w:rsidR="002D1C7E">
        <w:t>relative</w:t>
      </w:r>
      <w:r w:rsidRPr="00A90DB5">
        <w:t xml:space="preserve"> to controls. Data are mean + S.E.M. *</w:t>
      </w:r>
      <w:r w:rsidRPr="00A61F8B">
        <w:rPr>
          <w:i/>
          <w:iCs/>
        </w:rPr>
        <w:t>p</w:t>
      </w:r>
      <w:r w:rsidR="00A61F8B">
        <w:t xml:space="preserve"> </w:t>
      </w:r>
      <w:r w:rsidRPr="00A90DB5">
        <w:t>&lt;</w:t>
      </w:r>
      <w:r w:rsidR="00A61F8B">
        <w:t xml:space="preserve"> </w:t>
      </w:r>
      <w:r w:rsidRPr="00A90DB5">
        <w:t>0.05, one-way ANOVA, Holm-</w:t>
      </w:r>
      <w:proofErr w:type="spellStart"/>
      <w:r w:rsidRPr="00A90DB5">
        <w:t>Sidak’s</w:t>
      </w:r>
      <w:proofErr w:type="spellEnd"/>
      <w:r w:rsidRPr="00A90DB5">
        <w:t xml:space="preserve"> multiple comparisons </w:t>
      </w:r>
      <w:r w:rsidRPr="002D1C7E">
        <w:rPr>
          <w:i/>
          <w:iCs/>
        </w:rPr>
        <w:t>post</w:t>
      </w:r>
      <w:r w:rsidR="002D1C7E" w:rsidRPr="002D1C7E">
        <w:rPr>
          <w:i/>
          <w:iCs/>
        </w:rPr>
        <w:t xml:space="preserve"> </w:t>
      </w:r>
      <w:r w:rsidRPr="002D1C7E">
        <w:rPr>
          <w:i/>
          <w:iCs/>
        </w:rPr>
        <w:t>hoc</w:t>
      </w:r>
      <w:r w:rsidRPr="00A90DB5">
        <w:t>.</w:t>
      </w:r>
    </w:p>
    <w:p w14:paraId="5A6E3B6F" w14:textId="0628C50D" w:rsidR="00A90DB5" w:rsidRDefault="00A90DB5"/>
    <w:p w14:paraId="651C4249" w14:textId="096EB438" w:rsidR="0078266B" w:rsidRDefault="0078266B">
      <w:r>
        <w:br w:type="page"/>
      </w:r>
    </w:p>
    <w:p w14:paraId="6D075191" w14:textId="50575E78" w:rsidR="00A90DB5" w:rsidRDefault="00A90DB5">
      <w:r w:rsidRPr="00A90DB5">
        <w:rPr>
          <w:noProof/>
        </w:rPr>
        <w:lastRenderedPageBreak/>
        <w:drawing>
          <wp:inline distT="0" distB="0" distL="0" distR="0" wp14:anchorId="0941CF2C" wp14:editId="2E296587">
            <wp:extent cx="5943600" cy="3825875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5F19CEF9-EACE-4946-A771-34507EEDD11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5F19CEF9-EACE-4946-A771-34507EEDD11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2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818AA2" w14:textId="73F8C993" w:rsidR="00A90DB5" w:rsidRDefault="00A90DB5">
      <w:r w:rsidRPr="00A90DB5">
        <w:rPr>
          <w:b/>
          <w:bCs/>
        </w:rPr>
        <w:t xml:space="preserve">Supplementary Fig S2. No effect of early life CPF exposure on developmental milestone achievement. </w:t>
      </w:r>
      <w:proofErr w:type="spellStart"/>
      <w:r w:rsidRPr="00A90DB5">
        <w:rPr>
          <w:b/>
          <w:bCs/>
        </w:rPr>
        <w:t>a,b</w:t>
      </w:r>
      <w:proofErr w:type="spellEnd"/>
      <w:r w:rsidRPr="00A90DB5">
        <w:rPr>
          <w:b/>
          <w:bCs/>
        </w:rPr>
        <w:t xml:space="preserve"> </w:t>
      </w:r>
      <w:r w:rsidRPr="00A90DB5">
        <w:t xml:space="preserve">Performance on the negative geotaxis and </w:t>
      </w:r>
      <w:proofErr w:type="spellStart"/>
      <w:r w:rsidRPr="00A90DB5">
        <w:rPr>
          <w:b/>
          <w:bCs/>
        </w:rPr>
        <w:t>c,d</w:t>
      </w:r>
      <w:proofErr w:type="spellEnd"/>
      <w:r w:rsidRPr="00A90DB5">
        <w:t xml:space="preserve"> circle traverse tasks did not differ between exposure groups for males or females, respectively. Data are mean ± S.E.M.</w:t>
      </w:r>
    </w:p>
    <w:sectPr w:rsidR="00A90DB5" w:rsidSect="00A82F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DB5"/>
    <w:rsid w:val="00045D53"/>
    <w:rsid w:val="002B31FE"/>
    <w:rsid w:val="002D1C7E"/>
    <w:rsid w:val="00492FD9"/>
    <w:rsid w:val="004B6521"/>
    <w:rsid w:val="0070661B"/>
    <w:rsid w:val="0078266B"/>
    <w:rsid w:val="00A61F8B"/>
    <w:rsid w:val="00A82F07"/>
    <w:rsid w:val="00A90DB5"/>
    <w:rsid w:val="00CD71EB"/>
    <w:rsid w:val="00DE1F64"/>
    <w:rsid w:val="00FC1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F2144F"/>
  <w15:chartTrackingRefBased/>
  <w15:docId w15:val="{5D0B4B97-CAF0-824D-B8A3-4A7D89D69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661B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61B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39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Berg</dc:creator>
  <cp:keywords/>
  <dc:description/>
  <cp:lastModifiedBy>Liz Berg</cp:lastModifiedBy>
  <cp:revision>2</cp:revision>
  <dcterms:created xsi:type="dcterms:W3CDTF">2020-05-22T17:42:00Z</dcterms:created>
  <dcterms:modified xsi:type="dcterms:W3CDTF">2020-05-22T17:42:00Z</dcterms:modified>
</cp:coreProperties>
</file>